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C28B8" w14:textId="166D1F92" w:rsidR="00FA05DA" w:rsidRPr="00FA05DA" w:rsidRDefault="007C4DCC" w:rsidP="00FA05DA">
      <w:pPr>
        <w:pStyle w:val="NoSpacing"/>
        <w:spacing w:line="480" w:lineRule="auto"/>
        <w:rPr>
          <w:szCs w:val="24"/>
        </w:rPr>
      </w:pPr>
      <w:r>
        <w:rPr>
          <w:b/>
          <w:bCs/>
          <w:szCs w:val="24"/>
        </w:rPr>
        <w:t>Additional file</w:t>
      </w:r>
      <w:r w:rsidRPr="003B6DA6">
        <w:rPr>
          <w:b/>
          <w:bCs/>
          <w:szCs w:val="24"/>
        </w:rPr>
        <w:t xml:space="preserve"> 1:  </w:t>
      </w:r>
      <w:r w:rsidRPr="003B6DA6">
        <w:rPr>
          <w:b/>
          <w:bCs/>
          <w:color w:val="000000"/>
          <w:shd w:val="clear" w:color="auto" w:fill="FFFFFF"/>
        </w:rPr>
        <w:t>SPIRIT 2013 Checklist:  Recommended Items to Address in a Clinical Trial Protocol and Related Documents</w:t>
      </w:r>
      <w:bookmarkStart w:id="0" w:name="_GoBack"/>
      <w:bookmarkEnd w:id="0"/>
    </w:p>
    <w:p w14:paraId="4DCB2F50" w14:textId="3D4EE327" w:rsidR="009E746F" w:rsidRPr="003B6DA6" w:rsidRDefault="009E746F" w:rsidP="009E746F">
      <w:pPr>
        <w:pStyle w:val="NoSpacing"/>
        <w:rPr>
          <w:b/>
          <w:bCs/>
          <w:szCs w:val="24"/>
        </w:rPr>
      </w:pPr>
    </w:p>
    <w:p w14:paraId="0EAA9074" w14:textId="7F62D66F" w:rsidR="009E746F" w:rsidRDefault="00E0180A" w:rsidP="009E746F">
      <w:pPr>
        <w:pStyle w:val="NoSpacing"/>
        <w:rPr>
          <w:szCs w:val="24"/>
        </w:rPr>
      </w:pPr>
      <w:r w:rsidRPr="006142BA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0576DE2E" wp14:editId="0DC95B96">
            <wp:simplePos x="0" y="0"/>
            <wp:positionH relativeFrom="margin">
              <wp:align>left</wp:align>
            </wp:positionH>
            <wp:positionV relativeFrom="margin">
              <wp:posOffset>424815</wp:posOffset>
            </wp:positionV>
            <wp:extent cx="4013835" cy="826135"/>
            <wp:effectExtent l="0" t="0" r="571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363858" w14:textId="46DF4B91" w:rsidR="00E0180A" w:rsidRPr="006142BA" w:rsidRDefault="00E0180A" w:rsidP="00E0180A">
      <w:pPr>
        <w:pStyle w:val="TableTitle"/>
        <w:rPr>
          <w:rFonts w:ascii="Arial" w:hAnsi="Arial" w:cs="Arial"/>
        </w:rPr>
      </w:pPr>
    </w:p>
    <w:p w14:paraId="071C5333" w14:textId="4DAD8574" w:rsidR="00E0180A" w:rsidRPr="006142BA" w:rsidRDefault="00E0180A" w:rsidP="00E0180A">
      <w:pPr>
        <w:pStyle w:val="TableTitle"/>
        <w:rPr>
          <w:rFonts w:ascii="Arial" w:hAnsi="Arial" w:cs="Arial"/>
        </w:rPr>
      </w:pPr>
    </w:p>
    <w:p w14:paraId="64B08D16" w14:textId="67FFAE7B" w:rsidR="00E0180A" w:rsidRPr="006142BA" w:rsidRDefault="00E0180A" w:rsidP="00E0180A">
      <w:pPr>
        <w:pStyle w:val="TableTitle"/>
        <w:rPr>
          <w:rFonts w:ascii="Arial" w:hAnsi="Arial" w:cs="Arial"/>
        </w:rPr>
      </w:pPr>
    </w:p>
    <w:p w14:paraId="642182B8" w14:textId="77777777" w:rsidR="00E0180A" w:rsidRPr="006142BA" w:rsidRDefault="00E0180A" w:rsidP="00E0180A">
      <w:pPr>
        <w:pStyle w:val="TableTitle"/>
        <w:rPr>
          <w:rFonts w:ascii="Arial" w:hAnsi="Arial" w:cs="Arial"/>
        </w:rPr>
      </w:pPr>
    </w:p>
    <w:p w14:paraId="74A0C51A" w14:textId="77777777" w:rsidR="00E0180A" w:rsidRPr="006142BA" w:rsidRDefault="00E0180A" w:rsidP="00E0180A">
      <w:pPr>
        <w:pStyle w:val="TableTitle"/>
        <w:rPr>
          <w:rFonts w:ascii="Arial" w:hAnsi="Arial" w:cs="Arial"/>
        </w:rPr>
      </w:pPr>
    </w:p>
    <w:p w14:paraId="56B664BD" w14:textId="77777777" w:rsidR="00E0180A" w:rsidRPr="00E0180A" w:rsidRDefault="00E0180A" w:rsidP="00E0180A">
      <w:pPr>
        <w:pStyle w:val="TableTitle"/>
        <w:rPr>
          <w:szCs w:val="24"/>
        </w:rPr>
      </w:pPr>
      <w:r w:rsidRPr="00E0180A">
        <w:rPr>
          <w:szCs w:val="24"/>
        </w:rPr>
        <w:t>SPIRIT 2013 Checklist: Recommended items to address in a clinical trial protocol and related documents*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511"/>
        <w:gridCol w:w="740"/>
        <w:gridCol w:w="4686"/>
        <w:gridCol w:w="2411"/>
        <w:gridCol w:w="4052"/>
      </w:tblGrid>
      <w:tr w:rsidR="002A4418" w:rsidRPr="00F7703D" w14:paraId="4C34AEDB" w14:textId="77777777" w:rsidTr="00C040E1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1F671393" w14:textId="77777777" w:rsidR="002A4418" w:rsidRPr="00F7703D" w:rsidRDefault="002A4418" w:rsidP="00C040E1"/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5066C312" w14:textId="77777777" w:rsidR="002A4418" w:rsidRPr="00F7703D" w:rsidRDefault="002A4418" w:rsidP="00C040E1"/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11566D1F" w14:textId="77777777" w:rsidR="002A4418" w:rsidRPr="00F7703D" w:rsidRDefault="002A4418" w:rsidP="00C040E1">
            <w:pPr>
              <w:rPr>
                <w:b/>
              </w:rPr>
            </w:pPr>
            <w:r w:rsidRPr="00F7703D">
              <w:rPr>
                <w:b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3BA50119" w14:textId="77777777" w:rsidR="002A4418" w:rsidRPr="00F7703D" w:rsidRDefault="002A4418" w:rsidP="00C040E1">
            <w:pPr>
              <w:rPr>
                <w:b/>
              </w:rPr>
            </w:pPr>
            <w:r w:rsidRPr="00F7703D">
              <w:rPr>
                <w:b/>
              </w:rPr>
              <w:t>Page</w:t>
            </w:r>
            <w:r>
              <w:rPr>
                <w:b/>
              </w:rPr>
              <w:t xml:space="preserve"> and Line</w:t>
            </w:r>
            <w:r w:rsidRPr="00F7703D">
              <w:rPr>
                <w:b/>
              </w:rPr>
              <w:t xml:space="preserve">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4427F6D2" w14:textId="77777777" w:rsidR="002A4418" w:rsidRPr="00F7703D" w:rsidRDefault="002A4418" w:rsidP="00C040E1">
            <w:pPr>
              <w:rPr>
                <w:b/>
              </w:rPr>
            </w:pPr>
            <w:r w:rsidRPr="00F7703D">
              <w:rPr>
                <w:b/>
              </w:rPr>
              <w:t>Reason if not applicable</w:t>
            </w:r>
          </w:p>
        </w:tc>
      </w:tr>
      <w:tr w:rsidR="002A4418" w:rsidRPr="00F7703D" w14:paraId="4C2D2BA4" w14:textId="77777777" w:rsidTr="00C040E1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4D5DC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b/>
              </w:rPr>
              <w:t>Administrative information</w:t>
            </w:r>
          </w:p>
        </w:tc>
      </w:tr>
      <w:tr w:rsidR="002A4418" w:rsidRPr="00F7703D" w14:paraId="72AFBF05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020CB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7135E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6" w:anchor="1">
              <w:r w:rsidR="002A4418" w:rsidRPr="00345B07">
                <w:rPr>
                  <w:rStyle w:val="Hyperlink"/>
                  <w:rFonts w:cstheme="minorHAnsi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CE4B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D089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Title page, page 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F2734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777AB66E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0772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A7828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7" w:anchor="2a">
              <w:r w:rsidR="002A4418" w:rsidRPr="00345B07">
                <w:rPr>
                  <w:rStyle w:val="Hyperlink"/>
                  <w:rFonts w:cstheme="minorHAnsi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064E9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BF1F9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bstract, page 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EA131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7D99F4EE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58DCD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DC46C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8" w:anchor="2b">
              <w:r w:rsidR="002A4418" w:rsidRPr="00345B07">
                <w:rPr>
                  <w:rStyle w:val="Hyperlink"/>
                  <w:rFonts w:cstheme="minorHAnsi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519A1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30BF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bstract, page 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BE195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2A052661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64C91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2521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9" w:anchor="3">
              <w:r w:rsidR="002A4418" w:rsidRPr="00345B07">
                <w:rPr>
                  <w:rStyle w:val="Hyperlink"/>
                  <w:rFonts w:cstheme="minorHAnsi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11D49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D3923" w14:textId="4837F9CC" w:rsidR="002A4418" w:rsidRPr="00345B07" w:rsidRDefault="00EC351D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Trial Status, page </w:t>
            </w:r>
            <w:r w:rsidR="00B733C7" w:rsidRPr="00345B07">
              <w:rPr>
                <w:rFonts w:cstheme="minorHAnsi"/>
              </w:rPr>
              <w:t>2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AF5B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7271E6F3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E1581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CD88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10" w:anchor="4">
              <w:r w:rsidR="002A4418" w:rsidRPr="00345B07">
                <w:rPr>
                  <w:rStyle w:val="Hyperlink"/>
                  <w:rFonts w:cstheme="minorHAnsi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A1D0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48660" w14:textId="2676DD81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Funding, page </w:t>
            </w:r>
            <w:r w:rsidR="00B733C7" w:rsidRPr="00345B07">
              <w:rPr>
                <w:rFonts w:cstheme="minorHAnsi"/>
              </w:rPr>
              <w:t>22-2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3D43D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7AF319DA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5DA5D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Roles and responsibilities: </w:t>
            </w:r>
            <w:proofErr w:type="spellStart"/>
            <w:r w:rsidRPr="00345B07">
              <w:rPr>
                <w:rFonts w:cstheme="minorHAnsi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CC6B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11" w:anchor="5a">
              <w:r w:rsidR="002A4418" w:rsidRPr="00345B07">
                <w:rPr>
                  <w:rStyle w:val="Hyperlink"/>
                  <w:rFonts w:cstheme="minorHAnsi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0C4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CA662" w14:textId="10E48BB3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Title page, page 1-2; Authors’ Contributions, page </w:t>
            </w:r>
            <w:r w:rsidR="00B733C7" w:rsidRPr="00345B07">
              <w:rPr>
                <w:rFonts w:cstheme="minorHAnsi"/>
              </w:rPr>
              <w:t>2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C5FB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6109295F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C112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B98F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12" w:anchor="5b">
              <w:r w:rsidR="002A4418" w:rsidRPr="00345B07">
                <w:rPr>
                  <w:rStyle w:val="Hyperlink"/>
                  <w:rFonts w:cstheme="minorHAnsi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5A3FB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07F92" w14:textId="0ADD071D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Title page, page 1-2; Authors’ Contributions, page </w:t>
            </w:r>
            <w:r w:rsidR="00B733C7" w:rsidRPr="00345B07">
              <w:rPr>
                <w:rFonts w:cstheme="minorHAnsi"/>
              </w:rPr>
              <w:t>2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ABE08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710CFE86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51414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012B2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13" w:anchor="5c">
              <w:r w:rsidR="002A4418" w:rsidRPr="00345B07">
                <w:rPr>
                  <w:rStyle w:val="Hyperlink"/>
                  <w:rFonts w:cstheme="minorHAnsi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9D87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Role of study sponsor and funders, if any, in study design; collection, management, analysis, and interpretation of data; writing of the report; and </w:t>
            </w:r>
            <w:r w:rsidRPr="00345B07">
              <w:rPr>
                <w:rFonts w:cstheme="minorHAnsi"/>
              </w:rPr>
              <w:lastRenderedPageBreak/>
              <w:t>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D745" w14:textId="18CA8BE1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lastRenderedPageBreak/>
              <w:t xml:space="preserve">Authors’ Contributions, page </w:t>
            </w:r>
            <w:r w:rsidR="00B733C7" w:rsidRPr="00345B07">
              <w:rPr>
                <w:rFonts w:cstheme="minorHAnsi"/>
              </w:rPr>
              <w:t>23</w:t>
            </w:r>
            <w:r w:rsidRPr="00345B07">
              <w:rPr>
                <w:rFonts w:cstheme="minorHAnsi"/>
              </w:rPr>
              <w:t xml:space="preserve">; Funding, page </w:t>
            </w:r>
            <w:r w:rsidR="00B733C7" w:rsidRPr="00345B07">
              <w:rPr>
                <w:rFonts w:cstheme="minorHAnsi"/>
              </w:rPr>
              <w:t>22-2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C58F2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65EB4836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D46E1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lastRenderedPageBreak/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4E44E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14" w:anchor="5d">
              <w:r w:rsidR="002A4418" w:rsidRPr="00345B07">
                <w:rPr>
                  <w:rStyle w:val="Hyperlink"/>
                  <w:rFonts w:cstheme="minorHAnsi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75183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Composition, roles, and responsibilities of the coordinating </w:t>
            </w:r>
            <w:proofErr w:type="spellStart"/>
            <w:r w:rsidRPr="00345B07">
              <w:rPr>
                <w:rFonts w:cstheme="minorHAnsi"/>
              </w:rPr>
              <w:t>centre</w:t>
            </w:r>
            <w:proofErr w:type="spellEnd"/>
            <w:r w:rsidRPr="00345B07">
              <w:rPr>
                <w:rFonts w:cstheme="minorHAnsi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EEBE0" w14:textId="2D64FA8D" w:rsidR="002A4418" w:rsidRPr="00345B07" w:rsidRDefault="00D25FE6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 xml:space="preserve">Study Sites and Timeline, page </w:t>
            </w:r>
            <w:r w:rsidR="00B733C7" w:rsidRPr="00345B07">
              <w:rPr>
                <w:rFonts w:cstheme="minorHAnsi"/>
                <w:iCs/>
              </w:rPr>
              <w:t>6-</w:t>
            </w:r>
            <w:r w:rsidRPr="00345B07">
              <w:rPr>
                <w:rFonts w:cstheme="minorHAnsi"/>
                <w:iCs/>
              </w:rPr>
              <w:t xml:space="preserve">7; </w:t>
            </w:r>
            <w:r w:rsidR="002A4418" w:rsidRPr="00345B07">
              <w:rPr>
                <w:rFonts w:cstheme="minorHAnsi"/>
                <w:iCs/>
              </w:rPr>
              <w:t xml:space="preserve">Data Collection and Management, page </w:t>
            </w:r>
            <w:r w:rsidR="00B733C7" w:rsidRPr="00345B07">
              <w:rPr>
                <w:rFonts w:cstheme="minorHAnsi"/>
                <w:iCs/>
              </w:rPr>
              <w:t>12</w:t>
            </w:r>
            <w:r w:rsidRPr="00345B07">
              <w:rPr>
                <w:rFonts w:cstheme="minorHAnsi"/>
                <w:iCs/>
              </w:rPr>
              <w:t>; Adverse events, page 1</w:t>
            </w:r>
            <w:r w:rsidR="00B733C7" w:rsidRPr="00345B07">
              <w:rPr>
                <w:rFonts w:cstheme="minorHAnsi"/>
                <w:iCs/>
              </w:rPr>
              <w:t>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CFAF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6231D358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3E1F14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b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003B057B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734DF089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1011A219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4515B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65DB90F4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B528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37F5F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15" w:anchor="6a">
              <w:r w:rsidR="002A4418" w:rsidRPr="00345B07">
                <w:rPr>
                  <w:rStyle w:val="Hyperlink"/>
                  <w:rFonts w:cstheme="minorHAnsi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300F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29367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Background, page 5-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BC3F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0A201485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4D934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D5D55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16" w:anchor="6b">
              <w:r w:rsidR="002A4418" w:rsidRPr="00345B07">
                <w:rPr>
                  <w:rStyle w:val="Hyperlink"/>
                  <w:rFonts w:cstheme="minorHAnsi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25D9E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6B23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Background, page 5-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0F767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4F49F435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ED97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A60F7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17" w:anchor="7">
              <w:r w:rsidR="002A4418" w:rsidRPr="00345B07">
                <w:rPr>
                  <w:rStyle w:val="Hyperlink"/>
                  <w:rFonts w:cstheme="minorHAnsi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6DCE3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4E5A7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Background, page 5-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14CE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4357DD94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7922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EC0F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18" w:anchor="8">
              <w:r w:rsidR="002A4418" w:rsidRPr="00345B07">
                <w:rPr>
                  <w:rStyle w:val="Hyperlink"/>
                  <w:rFonts w:cstheme="minorHAnsi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DEC12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escription of trial design including type of trial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parallel group, crossover, factorial, single group), allocation ratio, and framework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62250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Trial Design, page 6; Figure 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F449B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49890D70" w14:textId="77777777" w:rsidTr="00C040E1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C467E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b/>
              </w:rPr>
              <w:t>Methods: Participants, interventions, and outcomes</w:t>
            </w:r>
          </w:p>
        </w:tc>
      </w:tr>
      <w:tr w:rsidR="002A4418" w:rsidRPr="00F7703D" w14:paraId="401E6E81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56E5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69B40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19" w:anchor="9">
              <w:r w:rsidR="002A4418" w:rsidRPr="00345B07">
                <w:rPr>
                  <w:rStyle w:val="Hyperlink"/>
                  <w:rFonts w:cstheme="minorHAnsi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EE76D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escription of study settings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12021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Study Sites and Timeline, page 6-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A8287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4EE56067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0F45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0C40D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20" w:anchor="10">
              <w:r w:rsidR="002A4418" w:rsidRPr="00345B07">
                <w:rPr>
                  <w:rStyle w:val="Hyperlink"/>
                  <w:rFonts w:cstheme="minorHAnsi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DF579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Inclusion and exclusion criteria for participants. If applicable, eligibility criteria for study </w:t>
            </w:r>
            <w:proofErr w:type="spellStart"/>
            <w:r w:rsidRPr="00345B07">
              <w:rPr>
                <w:rFonts w:cstheme="minorHAnsi"/>
              </w:rPr>
              <w:t>centres</w:t>
            </w:r>
            <w:proofErr w:type="spellEnd"/>
            <w:r w:rsidRPr="00345B07">
              <w:rPr>
                <w:rFonts w:cstheme="minorHAnsi"/>
              </w:rPr>
              <w:t xml:space="preserve"> and </w:t>
            </w:r>
            <w:r w:rsidRPr="00345B07">
              <w:rPr>
                <w:rFonts w:cstheme="minorHAnsi"/>
              </w:rPr>
              <w:lastRenderedPageBreak/>
              <w:t>individuals who will perform the interventions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EF921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lastRenderedPageBreak/>
              <w:t>Participants, page 7-8, Additional file 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8161E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6857E4A0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031A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lastRenderedPageBreak/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D8C2B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21" w:anchor="11a">
              <w:r w:rsidR="002A4418" w:rsidRPr="00345B07">
                <w:rPr>
                  <w:rStyle w:val="Hyperlink"/>
                  <w:rFonts w:cstheme="minorHAnsi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6FF74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2B09A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Intervention, page 9-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DC4E9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5640236C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AC0FE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A9535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22" w:anchor="11b">
              <w:r w:rsidR="002A4418" w:rsidRPr="00345B07">
                <w:rPr>
                  <w:rStyle w:val="Hyperlink"/>
                  <w:rFonts w:cstheme="minorHAnsi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AF04A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Criteria for discontinuing or modifying allocated interventions for a given trial participant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11F2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Intervention, page 9-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4CD97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390DA151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BD2F4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Interventions: </w:t>
            </w:r>
            <w:proofErr w:type="spellStart"/>
            <w:r w:rsidRPr="00345B07">
              <w:rPr>
                <w:rFonts w:cstheme="minorHAnsi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8C9FB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23" w:anchor="11c">
              <w:r w:rsidR="002A4418" w:rsidRPr="00345B07">
                <w:rPr>
                  <w:rStyle w:val="Hyperlink"/>
                  <w:rFonts w:cstheme="minorHAnsi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99F63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Strategies to improve adherence to intervention protocols, and any procedures for monitoring adherence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drug tablet return; laboratory te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486E3" w14:textId="15ECB576" w:rsidR="00892322" w:rsidRPr="00345B07" w:rsidRDefault="00892322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dherence, page 10-1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777DA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3BA359CC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25FF7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61C5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24" w:anchor="11d">
              <w:r w:rsidR="002A4418" w:rsidRPr="00345B07">
                <w:rPr>
                  <w:rStyle w:val="Hyperlink"/>
                  <w:rFonts w:cstheme="minorHAnsi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B90A5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8C7C1" w14:textId="34FA3939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Intervention, page </w:t>
            </w:r>
            <w:r w:rsidR="00466EE6" w:rsidRPr="00345B07">
              <w:rPr>
                <w:rFonts w:cstheme="minorHAnsi"/>
              </w:rPr>
              <w:t>10-1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31B3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43730CF8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8C2AD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118FA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25" w:anchor="12">
              <w:r w:rsidR="002A4418" w:rsidRPr="00345B07">
                <w:rPr>
                  <w:rStyle w:val="Hyperlink"/>
                  <w:rFonts w:cstheme="minorHAnsi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7F628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rimary, secondary, and other outcomes, including the specific measurement variable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systolic blood pressure), analysis metric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change from baseline, final value, time to event), method of aggregation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B0D02" w14:textId="4F40279A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Outcomes, page </w:t>
            </w:r>
            <w:r w:rsidR="00466EE6" w:rsidRPr="00345B07">
              <w:rPr>
                <w:rFonts w:cstheme="minorHAnsi"/>
              </w:rPr>
              <w:t>13</w:t>
            </w:r>
            <w:r w:rsidRPr="00345B07">
              <w:rPr>
                <w:rFonts w:cstheme="minorHAnsi"/>
              </w:rPr>
              <w:t>, Additional file 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EF392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21792995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55345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5B5A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26" w:anchor="13">
              <w:r w:rsidR="002A4418" w:rsidRPr="00345B07">
                <w:rPr>
                  <w:rStyle w:val="Hyperlink"/>
                  <w:rFonts w:cstheme="minorHAnsi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6B02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6E101" w14:textId="6B3C193B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>Randomization and Allocation Concealment, page 9</w:t>
            </w:r>
            <w:r w:rsidR="00466EE6" w:rsidRPr="00345B07">
              <w:rPr>
                <w:rFonts w:cstheme="minorHAnsi"/>
                <w:iCs/>
              </w:rPr>
              <w:t>-10</w:t>
            </w:r>
            <w:r w:rsidRPr="00345B07">
              <w:rPr>
                <w:rFonts w:cstheme="minorHAnsi"/>
                <w:iCs/>
              </w:rPr>
              <w:t>, Intervention, page 10; Figure 1; Figure 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29C77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4231A2BD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CF8A2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B2338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27" w:anchor="14">
              <w:r w:rsidR="002A4418" w:rsidRPr="00345B07">
                <w:rPr>
                  <w:rStyle w:val="Hyperlink"/>
                  <w:rFonts w:cstheme="minorHAnsi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250F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Estimated number of participants needed to achieve study objectives and how it was determined, including clinical and statistical </w:t>
            </w:r>
            <w:r w:rsidRPr="00345B07">
              <w:rPr>
                <w:rFonts w:cstheme="minorHAnsi"/>
              </w:rPr>
              <w:lastRenderedPageBreak/>
              <w:t>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1AB42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lastRenderedPageBreak/>
              <w:t>Sample Size, page 12-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3D1BA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0B75D0EF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D0228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lastRenderedPageBreak/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875AD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28" w:anchor="15">
              <w:r w:rsidR="002A4418" w:rsidRPr="00345B07">
                <w:rPr>
                  <w:rStyle w:val="Hyperlink"/>
                  <w:rFonts w:cstheme="minorHAnsi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729B7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83057" w14:textId="7BA0E7E9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Sample Size, page </w:t>
            </w:r>
            <w:r w:rsidR="00466EE6" w:rsidRPr="00345B07">
              <w:rPr>
                <w:rFonts w:cstheme="minorHAnsi"/>
              </w:rPr>
              <w:t>1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351CD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5B66085D" w14:textId="77777777" w:rsidTr="00C040E1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D21CA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b/>
              </w:rPr>
              <w:t>Methods: Assignment of interventions (for controlled trials)</w:t>
            </w:r>
          </w:p>
        </w:tc>
      </w:tr>
      <w:tr w:rsidR="002A4418" w:rsidRPr="00F7703D" w14:paraId="3E93FD3F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BCAA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A2D9B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29" w:anchor="16a">
              <w:r w:rsidR="002A4418" w:rsidRPr="00345B07">
                <w:rPr>
                  <w:rStyle w:val="Hyperlink"/>
                  <w:rFonts w:cstheme="minorHAnsi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44AFA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Method of generating the allocation sequence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 xml:space="preserve">, blocking) should be provided in a separate document that is unavailable to those who </w:t>
            </w:r>
            <w:proofErr w:type="spellStart"/>
            <w:r w:rsidRPr="00345B07">
              <w:rPr>
                <w:rFonts w:cstheme="minorHAnsi"/>
              </w:rPr>
              <w:t>enrol</w:t>
            </w:r>
            <w:proofErr w:type="spellEnd"/>
            <w:r w:rsidRPr="00345B07">
              <w:rPr>
                <w:rFonts w:cstheme="minorHAnsi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D5773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>Randomization and Allocation Concealment, page 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BB08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20ABD0FD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1D79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27EA6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30" w:anchor="16b">
              <w:r w:rsidR="002A4418" w:rsidRPr="00345B07">
                <w:rPr>
                  <w:rStyle w:val="Hyperlink"/>
                  <w:rFonts w:cstheme="minorHAnsi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1A262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Mechanism of implementing the allocation sequence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F8204" w14:textId="42E0D634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>Randomization and Allocation Concealment, page 9</w:t>
            </w:r>
            <w:r w:rsidR="00466EE6" w:rsidRPr="00345B07">
              <w:rPr>
                <w:rFonts w:cstheme="minorHAnsi"/>
                <w:iCs/>
              </w:rPr>
              <w:t>-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B82F5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63933435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D4788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3381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31" w:anchor="16c">
              <w:r w:rsidR="002A4418" w:rsidRPr="00345B07">
                <w:rPr>
                  <w:rStyle w:val="Hyperlink"/>
                  <w:rFonts w:cstheme="minorHAnsi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AA28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Who will generate the allocation sequence, who will </w:t>
            </w:r>
            <w:proofErr w:type="spellStart"/>
            <w:r w:rsidRPr="00345B07">
              <w:rPr>
                <w:rFonts w:cstheme="minorHAnsi"/>
              </w:rPr>
              <w:t>enrol</w:t>
            </w:r>
            <w:proofErr w:type="spellEnd"/>
            <w:r w:rsidRPr="00345B07">
              <w:rPr>
                <w:rFonts w:cstheme="minorHAnsi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AD2C" w14:textId="7E31072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>Randomization and Allocation Concealment, page 9</w:t>
            </w:r>
            <w:r w:rsidR="00466EE6" w:rsidRPr="00345B07">
              <w:rPr>
                <w:rFonts w:cstheme="minorHAnsi"/>
                <w:iCs/>
              </w:rPr>
              <w:t>-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53732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69DB73DC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B431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B7499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32" w:anchor="17a">
              <w:r w:rsidR="002A4418" w:rsidRPr="00345B07">
                <w:rPr>
                  <w:rStyle w:val="Hyperlink"/>
                  <w:rFonts w:cstheme="minorHAnsi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4DF49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Who will be blinded after assignment to interventions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6B4DC" w14:textId="66EDE308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Blinding, page </w:t>
            </w:r>
            <w:r w:rsidR="00466EE6" w:rsidRPr="00345B07">
              <w:rPr>
                <w:rFonts w:cstheme="minorHAnsi"/>
              </w:rPr>
              <w:t>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1E62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1C4A0365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8AC18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EE125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33" w:anchor="17b">
              <w:r w:rsidR="002A4418" w:rsidRPr="00345B07">
                <w:rPr>
                  <w:rStyle w:val="Hyperlink"/>
                  <w:rFonts w:cstheme="minorHAnsi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02CC5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263BA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8881A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Not applicable due to lack of blinding</w:t>
            </w:r>
          </w:p>
        </w:tc>
      </w:tr>
      <w:tr w:rsidR="002A4418" w:rsidRPr="00F7703D" w14:paraId="31C52890" w14:textId="77777777" w:rsidTr="00C040E1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0B23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b/>
              </w:rPr>
              <w:t>Methods: Data collection, management, and analysis</w:t>
            </w:r>
          </w:p>
        </w:tc>
      </w:tr>
      <w:tr w:rsidR="002A4418" w:rsidRPr="00F7703D" w14:paraId="33621840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F6E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lastRenderedPageBreak/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C68D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34" w:anchor="18a">
              <w:r w:rsidR="002A4418" w:rsidRPr="00345B07">
                <w:rPr>
                  <w:rStyle w:val="Hyperlink"/>
                  <w:rFonts w:cstheme="minorHAnsi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2BF67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duplicate measurements, training of assessors) and a description of study instruments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5A463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>Data Collection and Management, page 11; Outcomes, page 11-12; Additional file 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5F3A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519CF61C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9238B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57298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35" w:anchor="18b">
              <w:r w:rsidR="002A4418" w:rsidRPr="00345B07">
                <w:rPr>
                  <w:rStyle w:val="Hyperlink"/>
                  <w:rFonts w:cstheme="minorHAnsi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2F07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AD21F" w14:textId="57C555E1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 xml:space="preserve">Data Collection and Management, page </w:t>
            </w:r>
            <w:r w:rsidR="00D23AA8" w:rsidRPr="00345B07">
              <w:rPr>
                <w:rFonts w:cstheme="minorHAnsi"/>
                <w:iCs/>
              </w:rPr>
              <w:t>12</w:t>
            </w:r>
            <w:r w:rsidRPr="00345B07">
              <w:rPr>
                <w:rFonts w:cstheme="minorHAnsi"/>
                <w:iCs/>
              </w:rPr>
              <w:t xml:space="preserve">; Outcomes, page </w:t>
            </w:r>
            <w:r w:rsidR="00D23AA8" w:rsidRPr="00345B07">
              <w:rPr>
                <w:rFonts w:cstheme="minorHAnsi"/>
                <w:iCs/>
              </w:rPr>
              <w:t>13</w:t>
            </w:r>
            <w:r w:rsidRPr="00345B07">
              <w:rPr>
                <w:rFonts w:cstheme="minorHAnsi"/>
                <w:iCs/>
              </w:rPr>
              <w:t>; Table 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BA0B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0764C0C8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A8045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78059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36" w:anchor="19">
              <w:r w:rsidR="002A4418" w:rsidRPr="00345B07">
                <w:rPr>
                  <w:rStyle w:val="Hyperlink"/>
                  <w:rFonts w:cstheme="minorHAnsi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3D9C2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lans for data entry, coding, security, and storage, including any related processes to promote data quality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5B208" w14:textId="487C7E6A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 xml:space="preserve">Data Collection and Management, page </w:t>
            </w:r>
            <w:r w:rsidR="00D23AA8" w:rsidRPr="00345B07">
              <w:rPr>
                <w:rFonts w:cstheme="minorHAnsi"/>
                <w:iCs/>
              </w:rPr>
              <w:t>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BAC7C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1BE7919C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60D1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3198D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37" w:anchor="20a">
              <w:r w:rsidR="002A4418" w:rsidRPr="00345B07">
                <w:rPr>
                  <w:rStyle w:val="Hyperlink"/>
                  <w:rFonts w:cstheme="minorHAnsi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1814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Statistical methods for </w:t>
            </w:r>
            <w:proofErr w:type="spellStart"/>
            <w:r w:rsidRPr="00345B07">
              <w:rPr>
                <w:rFonts w:cstheme="minorHAnsi"/>
              </w:rPr>
              <w:t>analysing</w:t>
            </w:r>
            <w:proofErr w:type="spellEnd"/>
            <w:r w:rsidRPr="00345B07">
              <w:rPr>
                <w:rFonts w:cstheme="minorHAnsi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99A5" w14:textId="6B0A9500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Statistical Analysis, page </w:t>
            </w:r>
            <w:r w:rsidR="00D23AA8" w:rsidRPr="00345B07">
              <w:rPr>
                <w:rFonts w:cstheme="minorHAnsi"/>
              </w:rPr>
              <w:t>15-16</w:t>
            </w:r>
            <w:r w:rsidRPr="00345B07">
              <w:rPr>
                <w:rFonts w:cstheme="minorHAnsi"/>
              </w:rPr>
              <w:t>; Table 2; Additional file 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3BBD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6696235B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9E03F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8ACE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38" w:anchor="20b">
              <w:r w:rsidR="002A4418" w:rsidRPr="00345B07">
                <w:rPr>
                  <w:rStyle w:val="Hyperlink"/>
                  <w:rFonts w:cstheme="minorHAnsi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5EA5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Methods for any additional analyses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BB57D" w14:textId="100321CE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Subgroup Analyses, page </w:t>
            </w:r>
            <w:r w:rsidR="00D23AA8" w:rsidRPr="00345B07">
              <w:rPr>
                <w:rFonts w:cstheme="minorHAnsi"/>
              </w:rPr>
              <w:t>1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E6ADB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2681C283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7450F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1129C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39" w:anchor="20c">
              <w:r w:rsidR="002A4418" w:rsidRPr="00345B07">
                <w:rPr>
                  <w:rStyle w:val="Hyperlink"/>
                  <w:rFonts w:cstheme="minorHAnsi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3D36C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efinition of analysis population relating to protocol non-adherence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 xml:space="preserve">, as </w:t>
            </w:r>
            <w:proofErr w:type="spellStart"/>
            <w:r w:rsidRPr="00345B07">
              <w:rPr>
                <w:rFonts w:cstheme="minorHAnsi"/>
              </w:rPr>
              <w:t>randomised</w:t>
            </w:r>
            <w:proofErr w:type="spellEnd"/>
            <w:r w:rsidRPr="00345B07">
              <w:rPr>
                <w:rFonts w:cstheme="minorHAnsi"/>
              </w:rPr>
              <w:t xml:space="preserve"> analysis), and any statistical methods to handle missing data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AD87" w14:textId="6334989A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Missing Data, page </w:t>
            </w:r>
            <w:r w:rsidR="00D23AA8" w:rsidRPr="00345B07">
              <w:rPr>
                <w:rFonts w:cstheme="minorHAnsi"/>
              </w:rPr>
              <w:t>16-1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7DEF8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0AA3F88A" w14:textId="77777777" w:rsidTr="00C040E1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FDD27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b/>
              </w:rPr>
              <w:t>Methods: Monitoring</w:t>
            </w:r>
          </w:p>
        </w:tc>
      </w:tr>
      <w:tr w:rsidR="002A4418" w:rsidRPr="00F7703D" w14:paraId="14256659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271AA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lastRenderedPageBreak/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F750D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40" w:anchor="21a">
              <w:r w:rsidR="002A4418" w:rsidRPr="00345B07">
                <w:rPr>
                  <w:rStyle w:val="Hyperlink"/>
                  <w:rFonts w:cstheme="minorHAnsi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A5BF3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64628" w14:textId="73CF31B2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 xml:space="preserve">Data Collection and Management, page </w:t>
            </w:r>
            <w:r w:rsidR="00D23AA8" w:rsidRPr="00345B07">
              <w:rPr>
                <w:rFonts w:cstheme="minorHAnsi"/>
                <w:iCs/>
              </w:rPr>
              <w:t>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E2DF1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55070E99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423A5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85D70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41" w:anchor="21b">
              <w:r w:rsidR="002A4418" w:rsidRPr="00345B07">
                <w:rPr>
                  <w:rStyle w:val="Hyperlink"/>
                  <w:rFonts w:cstheme="minorHAnsi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56C20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EAAE" w14:textId="6EB26D20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 xml:space="preserve">Data/Safety Monitoring and Interim Analysis, page </w:t>
            </w:r>
            <w:r w:rsidR="00D23AA8" w:rsidRPr="00345B07">
              <w:rPr>
                <w:rFonts w:cstheme="minorHAnsi"/>
                <w:iCs/>
              </w:rPr>
              <w:t>1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4F425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063C7AFD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F7A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45CA5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42" w:anchor="22">
              <w:r w:rsidR="002A4418" w:rsidRPr="00345B07">
                <w:rPr>
                  <w:rStyle w:val="Hyperlink"/>
                  <w:rFonts w:cstheme="minorHAnsi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2E86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A95AE" w14:textId="4E116161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Adverse Events, page </w:t>
            </w:r>
            <w:r w:rsidR="00D23AA8" w:rsidRPr="00345B07">
              <w:rPr>
                <w:rFonts w:cstheme="minorHAnsi"/>
              </w:rPr>
              <w:t>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CFB2A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00E6A4AB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6F1C8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67680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43" w:anchor="23">
              <w:r w:rsidR="002A4418" w:rsidRPr="00345B07">
                <w:rPr>
                  <w:rStyle w:val="Hyperlink"/>
                  <w:rFonts w:cstheme="minorHAnsi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CD51C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84705" w14:textId="0BD1B0B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 xml:space="preserve">Data Collection and Management, page </w:t>
            </w:r>
            <w:r w:rsidR="00D23AA8" w:rsidRPr="00345B07">
              <w:rPr>
                <w:rFonts w:cstheme="minorHAnsi"/>
                <w:iCs/>
              </w:rPr>
              <w:t>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97F54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7F16FB10" w14:textId="77777777" w:rsidTr="00C040E1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7DDDC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b/>
              </w:rPr>
              <w:t>Ethics and dissemination</w:t>
            </w:r>
          </w:p>
        </w:tc>
      </w:tr>
      <w:tr w:rsidR="002A4418" w:rsidRPr="00F7703D" w14:paraId="3A1AF525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A9EB8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CB7D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44" w:anchor="24">
              <w:r w:rsidR="002A4418" w:rsidRPr="00345B07">
                <w:rPr>
                  <w:rStyle w:val="Hyperlink"/>
                  <w:rFonts w:cstheme="minorHAnsi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661A9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lans for seeking research ethics committee / institutional review board (REC / IRB) approv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D75C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>Research Ethics Approval, page 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BFD8D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0C8B7107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6E00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7BC81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45" w:anchor="25">
              <w:r w:rsidR="002A4418" w:rsidRPr="00345B07">
                <w:rPr>
                  <w:rStyle w:val="Hyperlink"/>
                  <w:rFonts w:cstheme="minorHAnsi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9E25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lans for communicating important protocol modifications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changes to eligibility criteria, outcomes, analyses) to relevant parties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ABFE4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>Research Ethics Approval, page 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06E7C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20DF2E6B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BD542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13C44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46" w:anchor="26a">
              <w:r w:rsidR="002A4418" w:rsidRPr="00345B07">
                <w:rPr>
                  <w:rStyle w:val="Hyperlink"/>
                  <w:rFonts w:cstheme="minorHAnsi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1B6C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Who will obtain informed consent or assent from potential trial participants or </w:t>
            </w:r>
            <w:proofErr w:type="spellStart"/>
            <w:r w:rsidRPr="00345B07">
              <w:rPr>
                <w:rFonts w:cstheme="minorHAnsi"/>
              </w:rPr>
              <w:t>authorised</w:t>
            </w:r>
            <w:proofErr w:type="spellEnd"/>
            <w:r w:rsidRPr="00345B07">
              <w:rPr>
                <w:rFonts w:cstheme="minorHAnsi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9B00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Consent, page 8-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03D5E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3E89B521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8E99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lastRenderedPageBreak/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F4140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47" w:anchor="26b">
              <w:r w:rsidR="002A4418" w:rsidRPr="00345B07">
                <w:rPr>
                  <w:rStyle w:val="Hyperlink"/>
                  <w:rFonts w:cstheme="minorHAnsi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6FA88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61BC7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Consent, page 8-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4A278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48A365D3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67D2B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CADB7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48" w:anchor="27">
              <w:r w:rsidR="002A4418" w:rsidRPr="00345B07">
                <w:rPr>
                  <w:rStyle w:val="Hyperlink"/>
                  <w:rFonts w:cstheme="minorHAnsi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1302D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2215E" w14:textId="0675143B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 xml:space="preserve">Data Collection and Management, page </w:t>
            </w:r>
            <w:r w:rsidR="00D23AA8" w:rsidRPr="00345B07">
              <w:rPr>
                <w:rFonts w:cstheme="minorHAnsi"/>
                <w:iCs/>
              </w:rPr>
              <w:t>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6BFA8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484AE68D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628AB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2F9DF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49" w:anchor="28">
              <w:r w:rsidR="002A4418" w:rsidRPr="00345B07">
                <w:rPr>
                  <w:rStyle w:val="Hyperlink"/>
                  <w:rFonts w:cstheme="minorHAnsi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89A01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08D4" w14:textId="5495D44E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Competing Interests, page </w:t>
            </w:r>
            <w:r w:rsidR="00D23AA8" w:rsidRPr="00345B07">
              <w:rPr>
                <w:rFonts w:cstheme="minorHAnsi"/>
              </w:rPr>
              <w:t>2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49F94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221A5B67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B9DBD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F58CB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50" w:anchor="29">
              <w:r w:rsidR="002A4418" w:rsidRPr="00345B07">
                <w:rPr>
                  <w:rStyle w:val="Hyperlink"/>
                  <w:rFonts w:cstheme="minorHAnsi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E2469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7A09F" w14:textId="49DACEF1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 xml:space="preserve">Presentation of the Results, page </w:t>
            </w:r>
            <w:r w:rsidR="00D23AA8" w:rsidRPr="00345B07">
              <w:rPr>
                <w:rFonts w:cstheme="minorHAnsi"/>
                <w:iCs/>
              </w:rPr>
              <w:t>17</w:t>
            </w:r>
            <w:r w:rsidRPr="00345B07">
              <w:rPr>
                <w:rFonts w:cstheme="minorHAnsi"/>
                <w:iCs/>
              </w:rPr>
              <w:t xml:space="preserve">; Availability of Data and Material, page </w:t>
            </w:r>
            <w:r w:rsidR="00D23AA8" w:rsidRPr="00345B07">
              <w:rPr>
                <w:rFonts w:cstheme="minorHAnsi"/>
                <w:iCs/>
              </w:rPr>
              <w:t>21-2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9AA63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03A9172F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442D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Ancillary and </w:t>
            </w:r>
            <w:proofErr w:type="spellStart"/>
            <w:r w:rsidRPr="00345B07">
              <w:rPr>
                <w:rFonts w:cstheme="minorHAnsi"/>
              </w:rPr>
              <w:t>post trial</w:t>
            </w:r>
            <w:proofErr w:type="spellEnd"/>
            <w:r w:rsidRPr="00345B07">
              <w:rPr>
                <w:rFonts w:cstheme="minorHAnsi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504F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51" w:anchor="30">
              <w:r w:rsidR="002A4418" w:rsidRPr="00345B07">
                <w:rPr>
                  <w:rStyle w:val="Hyperlink"/>
                  <w:rFonts w:cstheme="minorHAnsi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2B7FF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98E8C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E73B0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Not applicable for this trial</w:t>
            </w:r>
          </w:p>
        </w:tc>
      </w:tr>
      <w:tr w:rsidR="002A4418" w:rsidRPr="00F7703D" w14:paraId="2561BFAD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B1D73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812C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52" w:anchor="31a">
              <w:r w:rsidR="002A4418" w:rsidRPr="00345B07">
                <w:rPr>
                  <w:rStyle w:val="Hyperlink"/>
                  <w:rFonts w:cstheme="minorHAnsi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937E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345B07">
              <w:rPr>
                <w:rFonts w:cstheme="minorHAnsi"/>
              </w:rPr>
              <w:t>eg</w:t>
            </w:r>
            <w:proofErr w:type="spellEnd"/>
            <w:r w:rsidRPr="00345B07">
              <w:rPr>
                <w:rFonts w:cstheme="minorHAnsi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2DE7" w14:textId="6A41DCBF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 xml:space="preserve">Presentation of the Results, page </w:t>
            </w:r>
            <w:r w:rsidR="00D23AA8" w:rsidRPr="00345B07">
              <w:rPr>
                <w:rFonts w:cstheme="minorHAnsi"/>
                <w:iCs/>
              </w:rPr>
              <w:t>1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7A501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59CDB03A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31F0C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E8F9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53" w:anchor="31b">
              <w:r w:rsidR="002A4418" w:rsidRPr="00345B07">
                <w:rPr>
                  <w:rStyle w:val="Hyperlink"/>
                  <w:rFonts w:cstheme="minorHAnsi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87B9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A0F3F" w14:textId="7BBE8C7C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 xml:space="preserve">Presentation of the Results, page </w:t>
            </w:r>
            <w:r w:rsidR="00D23AA8" w:rsidRPr="00345B07">
              <w:rPr>
                <w:rFonts w:cstheme="minorHAnsi"/>
                <w:iCs/>
              </w:rPr>
              <w:t>1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B0FE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5CE64EBC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8480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FDC3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54" w:anchor="31c">
              <w:r w:rsidR="002A4418" w:rsidRPr="00345B07">
                <w:rPr>
                  <w:rStyle w:val="Hyperlink"/>
                  <w:rFonts w:cstheme="minorHAnsi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D04D2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EC41B" w14:textId="58206FF9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iCs/>
              </w:rPr>
              <w:t xml:space="preserve">Presentation of the Results, page </w:t>
            </w:r>
            <w:r w:rsidR="00D23AA8" w:rsidRPr="00345B07">
              <w:rPr>
                <w:rFonts w:cstheme="minorHAnsi"/>
                <w:iCs/>
              </w:rPr>
              <w:t>1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61527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</w:tr>
      <w:tr w:rsidR="002A4418" w:rsidRPr="00F7703D" w14:paraId="3CC49FAD" w14:textId="77777777" w:rsidTr="00C040E1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6CC6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  <w:b/>
              </w:rPr>
              <w:t>Appendices</w:t>
            </w:r>
          </w:p>
        </w:tc>
      </w:tr>
      <w:tr w:rsidR="002A4418" w:rsidRPr="00F7703D" w14:paraId="5DF17E34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E8F14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lastRenderedPageBreak/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3ED4C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55" w:anchor="32">
              <w:r w:rsidR="002A4418" w:rsidRPr="00345B07">
                <w:rPr>
                  <w:rStyle w:val="Hyperlink"/>
                  <w:rFonts w:cstheme="minorHAnsi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6030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 xml:space="preserve">Model consent form and other related documentation given to participants and </w:t>
            </w:r>
            <w:proofErr w:type="spellStart"/>
            <w:r w:rsidRPr="00345B07">
              <w:rPr>
                <w:rFonts w:cstheme="minorHAnsi"/>
              </w:rPr>
              <w:t>authorised</w:t>
            </w:r>
            <w:proofErr w:type="spellEnd"/>
            <w:r w:rsidRPr="00345B07">
              <w:rPr>
                <w:rFonts w:cstheme="minorHAnsi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DFAA3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519F4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vailable upon request from the authors</w:t>
            </w:r>
          </w:p>
        </w:tc>
      </w:tr>
      <w:tr w:rsidR="002A4418" w:rsidRPr="00F7703D" w14:paraId="22886860" w14:textId="77777777" w:rsidTr="00C040E1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3858F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6B4F" w14:textId="77777777" w:rsidR="002A4418" w:rsidRPr="00345B07" w:rsidRDefault="007C4DCC" w:rsidP="00C040E1">
            <w:pPr>
              <w:rPr>
                <w:rFonts w:cstheme="minorHAnsi"/>
              </w:rPr>
            </w:pPr>
            <w:hyperlink r:id="rId56" w:anchor="33">
              <w:r w:rsidR="002A4418" w:rsidRPr="00345B07">
                <w:rPr>
                  <w:rStyle w:val="Hyperlink"/>
                  <w:rFonts w:cstheme="minorHAnsi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C7D8D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991D8" w14:textId="77777777" w:rsidR="002A4418" w:rsidRPr="00345B07" w:rsidRDefault="002A4418" w:rsidP="00C040E1">
            <w:pPr>
              <w:rPr>
                <w:rFonts w:cstheme="minorHAnsi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CDC9E" w14:textId="77777777" w:rsidR="002A4418" w:rsidRPr="00345B07" w:rsidRDefault="002A4418" w:rsidP="00C040E1">
            <w:pPr>
              <w:rPr>
                <w:rFonts w:cstheme="minorHAnsi"/>
              </w:rPr>
            </w:pPr>
            <w:r w:rsidRPr="00345B07">
              <w:rPr>
                <w:rFonts w:cstheme="minorHAnsi"/>
              </w:rPr>
              <w:t>Available upon request from the authors</w:t>
            </w:r>
          </w:p>
        </w:tc>
      </w:tr>
    </w:tbl>
    <w:p w14:paraId="08774D30" w14:textId="77777777" w:rsidR="009E746F" w:rsidRPr="009E746F" w:rsidRDefault="009E746F" w:rsidP="00803CA9">
      <w:pPr>
        <w:pStyle w:val="NoSpacing"/>
        <w:spacing w:line="480" w:lineRule="auto"/>
        <w:rPr>
          <w:b/>
          <w:bCs/>
          <w:szCs w:val="24"/>
        </w:rPr>
      </w:pPr>
    </w:p>
    <w:sectPr w:rsidR="009E746F" w:rsidRPr="009E746F" w:rsidSect="00B65A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4E3955"/>
    <w:multiLevelType w:val="hybridMultilevel"/>
    <w:tmpl w:val="8458B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BF6D6A"/>
    <w:multiLevelType w:val="hybridMultilevel"/>
    <w:tmpl w:val="8E7E0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E746F"/>
    <w:rsid w:val="00021379"/>
    <w:rsid w:val="0002388B"/>
    <w:rsid w:val="00084595"/>
    <w:rsid w:val="000909F6"/>
    <w:rsid w:val="001125EC"/>
    <w:rsid w:val="001A666E"/>
    <w:rsid w:val="0020364A"/>
    <w:rsid w:val="002A4418"/>
    <w:rsid w:val="002E4327"/>
    <w:rsid w:val="00345B07"/>
    <w:rsid w:val="003B6DA6"/>
    <w:rsid w:val="00466DC4"/>
    <w:rsid w:val="00466EE6"/>
    <w:rsid w:val="005234A8"/>
    <w:rsid w:val="00577118"/>
    <w:rsid w:val="0060206F"/>
    <w:rsid w:val="00627B4C"/>
    <w:rsid w:val="006613B1"/>
    <w:rsid w:val="00661B78"/>
    <w:rsid w:val="00673B6B"/>
    <w:rsid w:val="00675CA3"/>
    <w:rsid w:val="00743E4C"/>
    <w:rsid w:val="007C4DCC"/>
    <w:rsid w:val="00803CA9"/>
    <w:rsid w:val="008578EE"/>
    <w:rsid w:val="00892322"/>
    <w:rsid w:val="00970895"/>
    <w:rsid w:val="0097146A"/>
    <w:rsid w:val="009E746F"/>
    <w:rsid w:val="00B65AFB"/>
    <w:rsid w:val="00B733C7"/>
    <w:rsid w:val="00C14D2C"/>
    <w:rsid w:val="00C655F8"/>
    <w:rsid w:val="00CD0921"/>
    <w:rsid w:val="00CE2DBD"/>
    <w:rsid w:val="00D23AA8"/>
    <w:rsid w:val="00D25FE6"/>
    <w:rsid w:val="00E0180A"/>
    <w:rsid w:val="00EC351D"/>
    <w:rsid w:val="00FA025B"/>
    <w:rsid w:val="00FA05DA"/>
    <w:rsid w:val="00FB2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43558"/>
  <w15:chartTrackingRefBased/>
  <w15:docId w15:val="{2B6C4B40-20CB-4243-8673-BAFC4E19E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125EC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46F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9E746F"/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9E746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E746F"/>
  </w:style>
  <w:style w:type="table" w:styleId="TableGrid">
    <w:name w:val="Table Grid"/>
    <w:basedOn w:val="TableNormal"/>
    <w:uiPriority w:val="39"/>
    <w:rsid w:val="00203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E0180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rsid w:val="00E0180A"/>
    <w:rPr>
      <w:color w:val="0000FF"/>
      <w:u w:val="single"/>
    </w:rPr>
  </w:style>
  <w:style w:type="paragraph" w:customStyle="1" w:styleId="TableHeader">
    <w:name w:val="TableHeader"/>
    <w:basedOn w:val="Normal"/>
    <w:rsid w:val="00E0180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01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347</Words>
  <Characters>14488</Characters>
  <Application>Microsoft Office Word</Application>
  <DocSecurity>0</DocSecurity>
  <Lines>724</Lines>
  <Paragraphs>3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Scott L</dc:creator>
  <cp:keywords/>
  <dc:description/>
  <cp:lastModifiedBy>S3G_Reference_Citation_Sequence</cp:lastModifiedBy>
  <cp:revision>3</cp:revision>
  <dcterms:created xsi:type="dcterms:W3CDTF">2021-10-10T21:54:00Z</dcterms:created>
  <dcterms:modified xsi:type="dcterms:W3CDTF">2021-10-30T20:50:00Z</dcterms:modified>
</cp:coreProperties>
</file>